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Oligonucleotides used in the this study</w:t>
      </w:r>
    </w:p>
    <w:p>
      <w:pPr>
        <w:pStyle w:val="Normal"/>
        <w:rPr/>
      </w:pPr>
      <w:r>
        <w:rPr/>
        <w:t>Genotyping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417"/>
        <w:gridCol w:w="4411"/>
      </w:tblGrid>
      <w:tr>
        <w:trPr>
          <w:trHeight w:val="28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</w:tr>
      <w:tr>
        <w:trPr>
          <w:trHeight w:val="28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ft border primer of the T-DNA insertion (signal.salk.edu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b1.3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TGCCGATTTCGGAAC</w:t>
            </w:r>
          </w:p>
        </w:tc>
      </w:tr>
      <w:tr>
        <w:trPr>
          <w:trHeight w:val="283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LK_067053 (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teaf1b-2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GCATCTGTTGTTGAGGG</w:t>
            </w:r>
          </w:p>
        </w:tc>
      </w:tr>
      <w:tr>
        <w:trPr>
          <w:trHeight w:val="283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TTCTCACATGTGGGAAC</w:t>
            </w:r>
          </w:p>
        </w:tc>
      </w:tr>
      <w:tr>
        <w:trPr>
          <w:trHeight w:val="283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ALK_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106430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yaf9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GAACAGAGGAGAGAGCC</w:t>
            </w:r>
          </w:p>
        </w:tc>
      </w:tr>
      <w:tr>
        <w:trPr>
          <w:trHeight w:val="283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TCAATCTCACAAGTGGGCAG</w:t>
            </w:r>
          </w:p>
        </w:tc>
      </w:tr>
      <w:tr>
        <w:trPr>
          <w:trHeight w:val="283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ALK_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>04622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Atyaf9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CATCGGCTATACAAAG</w:t>
            </w:r>
          </w:p>
        </w:tc>
      </w:tr>
      <w:tr>
        <w:trPr>
          <w:trHeight w:val="283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GGAGTTGTGAGTTTCCCTTG</w:t>
            </w:r>
          </w:p>
        </w:tc>
      </w:tr>
    </w:tbl>
    <w:p>
      <w:pPr>
        <w:pStyle w:val="Normal"/>
        <w:spacing w:before="24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imolecular Fluorescence Complementation and Coimmunoprecipitation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51"/>
        <w:gridCol w:w="3685"/>
        <w:gridCol w:w="2568"/>
      </w:tblGrid>
      <w:tr>
        <w:trPr>
          <w:trHeight w:val="2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pose</w:t>
            </w:r>
          </w:p>
        </w:tc>
      </w:tr>
      <w:tr>
        <w:trPr>
          <w:trHeight w:val="2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51-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TGGTGTGTCTATTAAATCG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Universal forward primer for subcloning between pUNI51 and pSAT-SfiI vectors</w:t>
            </w:r>
          </w:p>
        </w:tc>
      </w:tr>
      <w:tr>
        <w:trPr>
          <w:trHeight w:val="2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1G18450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ARP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CCATGAGGCC</w:t>
            </w:r>
            <w:r>
              <w:rPr>
                <w:rFonts w:cs="Arial" w:ascii="Arial" w:hAnsi="Arial"/>
                <w:sz w:val="20"/>
                <w:szCs w:val="20"/>
              </w:rPr>
              <w:t>AAGGGCATTTTCTCTGAATGTA</w:t>
            </w:r>
          </w:p>
        </w:tc>
        <w:tc>
          <w:tcPr>
            <w:tcW w:w="2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-specific primer for removing the stop codon from the pUNI51 clone (PCR uni-51-F + R)</w:t>
            </w:r>
          </w:p>
        </w:tc>
      </w:tr>
      <w:tr>
        <w:trPr>
          <w:trHeight w:val="2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2G47210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SWC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CCATGAGGCC</w:t>
            </w:r>
            <w:r>
              <w:rPr>
                <w:rFonts w:cs="Arial" w:ascii="Arial" w:hAnsi="Arial"/>
                <w:sz w:val="20"/>
                <w:szCs w:val="20"/>
              </w:rPr>
              <w:t>AGAGATCAGAGGCTTTCAACTT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5G45600 (At</w:t>
            </w:r>
            <w:r>
              <w:rPr>
                <w:rFonts w:cs="Arial" w:ascii="Arial" w:hAnsi="Arial"/>
                <w:i/>
                <w:sz w:val="20"/>
                <w:szCs w:val="20"/>
              </w:rPr>
              <w:t>YAF9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CATG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AGGTCTGATCCTGTTTTAAC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2G18000.1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YAF9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GTCA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AAGGAGATATAACCATGGAGTCGGATATCGAGATT</w:t>
            </w:r>
          </w:p>
        </w:tc>
        <w:tc>
          <w:tcPr>
            <w:tcW w:w="2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loning from cDNA</w:t>
            </w:r>
          </w:p>
        </w:tc>
      </w:tr>
      <w:tr>
        <w:trPr>
          <w:trHeight w:val="2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CCCATGAGGCC</w:t>
            </w:r>
            <w:r>
              <w:rPr>
                <w:rFonts w:cs="Arial" w:ascii="Arial" w:hAnsi="Arial"/>
                <w:sz w:val="20"/>
                <w:szCs w:val="20"/>
              </w:rPr>
              <w:t>AGAACAAGAATGCACCTGGAGG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2G18000.2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YAF9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CATG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CATTCATAGCCAGAGGAAGA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4870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EAF1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GTCA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AAGGAGATATAACCATGTCAGATGCAGTTATGTTAGATACT</w:t>
            </w:r>
          </w:p>
        </w:tc>
        <w:tc>
          <w:tcPr>
            <w:tcW w:w="2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loning of a 200 bp fragment of the CDS containing the HSA domain</w:t>
            </w:r>
          </w:p>
        </w:tc>
      </w:tr>
      <w:tr>
        <w:trPr>
          <w:trHeight w:val="2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CATG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ACTGAATAAAAGAGGCTTGCT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3G12810 (</w:t>
            </w:r>
            <w:r>
              <w:rPr>
                <w:rFonts w:cs="Arial" w:ascii="Arial" w:hAnsi="Arial"/>
                <w:i/>
                <w:sz w:val="20"/>
                <w:szCs w:val="20"/>
              </w:rPr>
              <w:t>PIE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GTCA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AAGGAGATATAACCATGGCGTCTAAAGGTGGTAAATCTA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CATG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CCTGCAGAAGAATTTATCTCT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3G57300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INO8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GTCA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AAGGAGATATAACCATGGTTTTACAGGTCCATTACGTGAAGA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</w:t>
            </w:r>
            <w:r>
              <w:rPr>
                <w:rFonts w:cs="Arial" w:ascii="Arial" w:hAnsi="Arial"/>
                <w:color w:val="222222"/>
                <w:sz w:val="20"/>
                <w:szCs w:val="20"/>
                <w:u w:val="single"/>
                <w:shd w:fill="FFFFFF" w:val="clear"/>
              </w:rPr>
              <w:t>GGCCCATGAGGCC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TCAGAAGGTTCTGCCGCTGA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CGACAAGGAGATTACAAGGATGACGATGACAAGTGAT</w:t>
            </w:r>
          </w:p>
        </w:tc>
        <w:tc>
          <w:tcPr>
            <w:tcW w:w="2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ion of the pSAT-FLAG vector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TAGATCACTTGTCATCGTCATCCTTGTAATCTCCTTG</w:t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onstruction of AmiRNA precursor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8189"/>
      </w:tblGrid>
      <w:tr>
        <w:trPr>
          <w:trHeight w:val="283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8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 I</w:t>
            </w:r>
          </w:p>
        </w:tc>
        <w:tc>
          <w:tcPr>
            <w:tcW w:w="8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TGTAACGCCCTTAATCGCGT</w:t>
            </w:r>
            <w:r>
              <w:rPr>
                <w:rFonts w:cs="Arial" w:ascii="Arial" w:hAnsi="Arial"/>
                <w:sz w:val="20"/>
                <w:szCs w:val="20"/>
              </w:rPr>
              <w:t>TCTCTCTTTTGTATTCC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 II</w:t>
            </w:r>
          </w:p>
        </w:tc>
        <w:tc>
          <w:tcPr>
            <w:tcW w:w="8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CGCGATTAAGGGCGTTACAA</w:t>
            </w:r>
            <w:r>
              <w:rPr>
                <w:rFonts w:cs="Arial" w:ascii="Arial" w:hAnsi="Arial"/>
                <w:sz w:val="20"/>
                <w:szCs w:val="20"/>
              </w:rPr>
              <w:t>TCAAAGAGAATCAATGA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 III</w:t>
            </w:r>
          </w:p>
        </w:tc>
        <w:tc>
          <w:tcPr>
            <w:tcW w:w="8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CACGATTAAGGGGGTTACAT</w:t>
            </w:r>
            <w:r>
              <w:rPr>
                <w:rFonts w:cs="Arial" w:ascii="Arial" w:hAnsi="Arial"/>
                <w:sz w:val="20"/>
                <w:szCs w:val="20"/>
              </w:rPr>
              <w:t>TCACAGGTCGTGATATG</w:t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2 IV</w:t>
            </w:r>
          </w:p>
        </w:tc>
        <w:tc>
          <w:tcPr>
            <w:tcW w:w="8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TGTAACCCCCTTAATCGTGT</w:t>
            </w:r>
            <w:r>
              <w:rPr>
                <w:rFonts w:cs="Arial" w:ascii="Arial" w:hAnsi="Arial"/>
                <w:sz w:val="20"/>
                <w:szCs w:val="20"/>
              </w:rPr>
              <w:t>TCTACATATATATTCCT</w:t>
            </w:r>
          </w:p>
        </w:tc>
      </w:tr>
    </w:tbl>
    <w:p>
      <w:pPr>
        <w:pStyle w:val="Normal"/>
        <w:spacing w:before="24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T-PCR, RT-qPCR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1248"/>
        <w:gridCol w:w="5406"/>
      </w:tblGrid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3G24880 / AT3G24870 (</w:t>
            </w:r>
            <w:r>
              <w:rPr>
                <w:rFonts w:cs="Arial" w:ascii="Arial" w:hAnsi="Arial"/>
                <w:i/>
                <w:sz w:val="20"/>
                <w:szCs w:val="20"/>
              </w:rPr>
              <w:t>AtEAF1A / AtEAF1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pa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TTGAGGATCAGGCGCTTGT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pa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GCACTATCAGCCCCATCAC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am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TGAGAAGATTTGTTTGATTGGGAAGA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am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CTTGACCTGAAGTTGATGCGT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aq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TTTGCATGGTGGATCGGC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aq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CTTCTTTGCACTATGAGGACC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AAAGCAGGCTCCACCATGCATGGAAGCGTTTCAGG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AAAGCTGGGTCTTCCACTTTTGTATCAGGAGGC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CTCCATGATCAGGCCTCG</w:t>
            </w:r>
          </w:p>
        </w:tc>
      </w:tr>
      <w:tr>
        <w:trPr>
          <w:trHeight w:val="283" w:hRule="atLeast"/>
        </w:trPr>
        <w:tc>
          <w:tcPr>
            <w:tcW w:w="2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CAAATTACTGAAAGCTGGGATCC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TTGAACTTGTGGATAGCAAGC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CAGTTGAACAAGAGCATCGA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CAAGTCCTAGCAACCCTCA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CTCATTGCCAAAGGTTGTTCC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GGACTCACTACAACGACAA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GTTCTTGGGTGTGAAGCTG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C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GAGCAAGAAAGACTCAAGTGT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CGCTTTCATGAGATCCCCAC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Q10 (reference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GCCTTGTATAATCCCTGATGAATAAG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AGAGATAACAGGAACGGAAACATAG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BC21 (reference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TGCGACTCAGGGAATCTTCTAA</w:t>
            </w:r>
          </w:p>
        </w:tc>
      </w:tr>
      <w:tr>
        <w:trPr>
          <w:trHeight w:val="283" w:hRule="atLeast"/>
        </w:trPr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TGTGCCATTGAATTGAACCC</w:t>
            </w:r>
          </w:p>
        </w:tc>
      </w:tr>
    </w:tbl>
    <w:p>
      <w:pPr>
        <w:pStyle w:val="Normal"/>
        <w:spacing w:before="240" w:after="200"/>
        <w:rPr/>
      </w:pPr>
      <w:r>
        <w:rPr/>
        <w:t>ChIP-qPCR</w:t>
      </w:r>
    </w:p>
    <w:tbl>
      <w:tblPr>
        <w:tblW w:w="9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312"/>
        <w:gridCol w:w="4413"/>
        <w:gridCol w:w="3010"/>
      </w:tblGrid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1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TGGTTTGAACTCTTCCGAC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1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TATGTAGGCACGACTTTGG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2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TTTAGCAACGAAAGTGAAAACTAAGG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 xml:space="preserve"> 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2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CCACGTGTACCGCATGAC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3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AAATCAAGCGAATTGAGAACAA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3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GTTGCGACGTTTGGAGAA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 xml:space="preserve"> 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4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GCCAGCGCTATCACTAAACTT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4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CGGCAGATTGAAAATGACAT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5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ATCATGTGGGAGCAGAAGC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LC-5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GGAAGATTGTCGGAGATTTG</w:t>
            </w:r>
            <w:r>
              <w:rPr>
                <w:lang w:val="pl-PL"/>
              </w:rPr>
              <w:t xml:space="preserve"> 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Deal et al., 2007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F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1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CGGACATTGGTAGGTATGGAC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1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CCGCTTGTGTTATATGGTCG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2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TGTATTAGTGTGGTGGGTTTGG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Xu et al., 2014 (modified)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2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TCGGTGAAATCATAACCACAATC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pl-PL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Xu et al., 2014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pl-PL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3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AGACCCTCTTATAGTAAGCAGAGTTG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pl-PL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Zacharaki at al., 2012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pl-PL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3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GGAGTTCAAGTGAAAGAACCAAAG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Zacharaki at al., 2012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4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CAGATGTTCCAAGTCCTAGCAACC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Zacharaki at al., 2012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4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GTGTGGGCTTTTTTGGGAGAC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>Zacharaki at al., 2012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5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TCCAAGTCCCACTGCAGG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FT-5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CGAGTGTTGAAGTTCTGGC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CO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CO-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CCCTGTTGTTCTCTCCAC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CO-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GATTCGATCTCCCCTCTACTT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l-PL"/>
              </w:rPr>
              <w:t>SOC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SOC1-F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AAACCCTTTTAGCCAATCG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López-González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 xml:space="preserve"> et al., 2014</w:t>
            </w:r>
          </w:p>
        </w:tc>
      </w:tr>
      <w:tr>
        <w:trPr>
          <w:trHeight w:val="28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SOC1-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GGATGCAACCTCCTTTCA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López-González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pl-PL"/>
              </w:rPr>
              <w:t xml:space="preserve"> et al., 2014</w:t>
            </w:r>
          </w:p>
        </w:tc>
      </w:tr>
    </w:tbl>
    <w:p>
      <w:pPr>
        <w:pStyle w:val="Normal"/>
        <w:spacing w:before="24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5:46:00Z</dcterms:created>
  <dc:creator>Tomek</dc:creator>
  <dc:description/>
  <cp:keywords/>
  <dc:language>en-US</dc:language>
  <cp:lastModifiedBy>Tomek</cp:lastModifiedBy>
  <dcterms:modified xsi:type="dcterms:W3CDTF">2014-12-23T11:39:00Z</dcterms:modified>
  <cp:revision>8</cp:revision>
  <dc:subject/>
  <dc:title/>
</cp:coreProperties>
</file>